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FD555" w14:textId="77777777" w:rsidR="0049505D" w:rsidRPr="0066171C" w:rsidRDefault="0049505D" w:rsidP="0049505D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 w:rsidRPr="003E58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.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627D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arison of </w:t>
      </w:r>
      <w:proofErr w:type="spellStart"/>
      <w:r w:rsidRPr="00627D46">
        <w:rPr>
          <w:rFonts w:ascii="Times New Roman" w:eastAsia="Times New Roman" w:hAnsi="Times New Roman" w:cs="Times New Roman"/>
          <w:color w:val="000000"/>
          <w:sz w:val="24"/>
          <w:szCs w:val="24"/>
        </w:rPr>
        <w:t>SBPr</w:t>
      </w:r>
      <w:proofErr w:type="spellEnd"/>
      <w:r w:rsidRPr="00627D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627D46">
        <w:rPr>
          <w:rFonts w:ascii="Times New Roman" w:eastAsia="Times New Roman" w:hAnsi="Times New Roman" w:cs="Times New Roman"/>
          <w:color w:val="000000"/>
          <w:sz w:val="24"/>
          <w:szCs w:val="24"/>
        </w:rPr>
        <w:t>SBPp</w:t>
      </w:r>
      <w:proofErr w:type="spellEnd"/>
      <w:r w:rsidRPr="00627D4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’ and healthy subjects’ ratings of puddings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ell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ring session 1 baseline </w:t>
      </w:r>
      <w:r w:rsidRPr="00627D4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</w:p>
    <w:tbl>
      <w:tblPr>
        <w:tblW w:w="8190" w:type="dxa"/>
        <w:jc w:val="center"/>
        <w:tblLook w:val="04A0" w:firstRow="1" w:lastRow="0" w:firstColumn="1" w:lastColumn="0" w:noHBand="0" w:noVBand="1"/>
      </w:tblPr>
      <w:tblGrid>
        <w:gridCol w:w="1967"/>
        <w:gridCol w:w="1633"/>
        <w:gridCol w:w="2340"/>
        <w:gridCol w:w="2250"/>
      </w:tblGrid>
      <w:tr w:rsidR="0049505D" w:rsidRPr="00627D46" w14:paraId="503F2104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E236" w14:textId="77777777" w:rsidR="0049505D" w:rsidRPr="00627D46" w:rsidRDefault="0049505D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E24A2" w14:textId="77777777" w:rsidR="0049505D" w:rsidRPr="00627D46" w:rsidRDefault="0049505D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, F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,6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2DB9" w14:textId="77777777" w:rsidR="0049505D" w:rsidRPr="00627D46" w:rsidRDefault="0049505D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ulus concentration, F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,20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E801" w14:textId="77777777" w:rsidR="0049505D" w:rsidRPr="00627D46" w:rsidRDefault="0049505D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x Concentration, F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,207</w:t>
            </w:r>
          </w:p>
        </w:tc>
      </w:tr>
      <w:tr w:rsidR="0049505D" w:rsidRPr="003E58A0" w14:paraId="7F654D13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26834" w14:textId="77777777" w:rsidR="0049505D" w:rsidRPr="003E58A0" w:rsidRDefault="0049505D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ding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44CE3" w14:textId="77777777" w:rsidR="0049505D" w:rsidRPr="003E58A0" w:rsidRDefault="0049505D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66A93" w14:textId="77777777" w:rsidR="0049505D" w:rsidRPr="003E58A0" w:rsidRDefault="0049505D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32F2B" w14:textId="77777777" w:rsidR="0049505D" w:rsidRPr="003E58A0" w:rsidRDefault="0049505D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505D" w:rsidRPr="00627D46" w14:paraId="41F97866" w14:textId="77777777" w:rsidTr="00786BE6">
        <w:trPr>
          <w:trHeight w:val="300"/>
          <w:jc w:val="center"/>
        </w:trPr>
        <w:tc>
          <w:tcPr>
            <w:tcW w:w="19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48A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F0B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54A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6D14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9505D" w:rsidRPr="00627D46" w14:paraId="4BFE6024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BC9F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1E4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F28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FEBC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49505D" w:rsidRPr="00627D46" w14:paraId="1D23ED6E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29DB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9C29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66C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2BCB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49505D" w:rsidRPr="00627D46" w14:paraId="068B92D6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50E8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93C0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A74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CB3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6</w:t>
            </w:r>
          </w:p>
        </w:tc>
      </w:tr>
      <w:tr w:rsidR="0049505D" w:rsidRPr="00627D46" w14:paraId="67117515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D1F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ines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ECA3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2E7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204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</w:tr>
      <w:tr w:rsidR="0049505D" w:rsidRPr="00627D46" w14:paraId="524665B5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9A78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063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B27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7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344E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</w:tr>
      <w:tr w:rsidR="0049505D" w:rsidRPr="00627D46" w14:paraId="1BEB7864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4A1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898F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390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BB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49505D" w:rsidRPr="00627D46" w14:paraId="4EF56E69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8EE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991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37FA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5AA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1</w:t>
            </w:r>
          </w:p>
        </w:tc>
      </w:tr>
      <w:tr w:rsidR="0049505D" w:rsidRPr="00627D46" w14:paraId="71BF8F43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A250" w14:textId="77777777" w:rsidR="0049505D" w:rsidRPr="00627D46" w:rsidRDefault="0049505D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llo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ADA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C526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3405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505D" w:rsidRPr="00627D46" w14:paraId="62881390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E976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1E7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32E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4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3AD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</w:p>
        </w:tc>
      </w:tr>
      <w:tr w:rsidR="0049505D" w:rsidRPr="00627D46" w14:paraId="20D1C2D9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6F01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E3A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E7C7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350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49505D" w:rsidRPr="00627D46" w14:paraId="0933E705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AFD6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6A4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982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2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1873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</w:tr>
      <w:tr w:rsidR="0049505D" w:rsidRPr="00627D46" w14:paraId="2C1FF190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6C3B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DCD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E46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0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F0C8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0</w:t>
            </w:r>
          </w:p>
        </w:tc>
      </w:tr>
      <w:tr w:rsidR="0049505D" w:rsidRPr="00627D46" w14:paraId="3FDE77B9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F109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ines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CA4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B241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4FFE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4</w:t>
            </w:r>
          </w:p>
        </w:tc>
      </w:tr>
      <w:tr w:rsidR="0049505D" w:rsidRPr="00627D46" w14:paraId="01364A8B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3BD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A34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FFC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4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13E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49505D" w:rsidRPr="00627D46" w14:paraId="186E42E3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6302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F329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2A0D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EC1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5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49505D" w:rsidRPr="00627D46" w14:paraId="15189DCC" w14:textId="77777777" w:rsidTr="00786BE6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B559" w14:textId="77777777" w:rsidR="0049505D" w:rsidRPr="00627D46" w:rsidRDefault="0049505D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20657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0216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40</w:t>
            </w:r>
            <w:r w:rsidRPr="006A7A5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CE99" w14:textId="77777777" w:rsidR="0049505D" w:rsidRPr="000836EF" w:rsidRDefault="0049505D" w:rsidP="00786B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36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49505D" w:rsidRPr="00627D46" w14:paraId="4954F420" w14:textId="77777777" w:rsidTr="00786BE6">
        <w:trPr>
          <w:trHeight w:val="300"/>
          <w:jc w:val="center"/>
        </w:trPr>
        <w:tc>
          <w:tcPr>
            <w:tcW w:w="8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6942" w14:textId="77777777" w:rsidR="0049505D" w:rsidRPr="00627D46" w:rsidRDefault="0049505D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F Values are results of a mixed 2-way ANOVA where group (</w:t>
            </w:r>
            <w:proofErr w:type="spellStart"/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r</w:t>
            </w:r>
            <w:proofErr w:type="spellEnd"/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p</w:t>
            </w:r>
            <w:proofErr w:type="spellEnd"/>
            <w:r w:rsidRPr="00627D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 healthy) was a factor and stimulus concentration the repeated measure.</w:t>
            </w:r>
          </w:p>
        </w:tc>
      </w:tr>
      <w:tr w:rsidR="0049505D" w:rsidRPr="00627D46" w14:paraId="656D3C74" w14:textId="77777777" w:rsidTr="00786BE6">
        <w:trPr>
          <w:trHeight w:val="300"/>
          <w:jc w:val="center"/>
        </w:trPr>
        <w:tc>
          <w:tcPr>
            <w:tcW w:w="81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3FDF" w14:textId="77777777" w:rsidR="0049505D" w:rsidRPr="00627D46" w:rsidRDefault="0049505D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A7A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&lt;</w:t>
            </w:r>
            <w:r w:rsidRPr="009E7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001.</w:t>
            </w:r>
          </w:p>
        </w:tc>
      </w:tr>
    </w:tbl>
    <w:p w14:paraId="2AB5244E" w14:textId="77777777" w:rsidR="0049505D" w:rsidRPr="003E58A0" w:rsidRDefault="0049505D" w:rsidP="0049505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2CA69F9" w14:textId="77777777" w:rsidR="0049505D" w:rsidRDefault="0049505D">
      <w:bookmarkStart w:id="0" w:name="_GoBack"/>
      <w:bookmarkEnd w:id="0"/>
    </w:p>
    <w:sectPr w:rsidR="00495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5D"/>
    <w:rsid w:val="0049505D"/>
    <w:rsid w:val="0053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C8F31"/>
  <w15:chartTrackingRefBased/>
  <w15:docId w15:val="{A14EC051-015E-419F-B08D-51BF22B3A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505D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2:00Z</dcterms:created>
  <dcterms:modified xsi:type="dcterms:W3CDTF">2022-02-04T01:12:00Z</dcterms:modified>
</cp:coreProperties>
</file>